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FF984D">
      <w:pPr>
        <w:widowControl/>
        <w:rPr>
          <w:rStyle w:val="7"/>
        </w:rPr>
      </w:pPr>
      <w:r>
        <w:rPr>
          <w:rStyle w:val="7"/>
          <w:rFonts w:ascii="Times New Roman" w:hAnsi="Times New Roman"/>
        </w:rPr>
        <w:t>Supplementary Appendix 1</w:t>
      </w:r>
    </w:p>
    <w:p w14:paraId="4C11C2E1">
      <w:pPr>
        <w:keepNext w:val="0"/>
        <w:keepLines w:val="0"/>
        <w:widowControl/>
        <w:suppressLineNumbers w:val="0"/>
        <w:jc w:val="left"/>
        <w:rPr>
          <w:rFonts w:cs="Calibri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cs="Calibri"/>
          <w:b/>
          <w:bCs/>
          <w:color w:val="000000"/>
          <w:kern w:val="0"/>
          <w:sz w:val="20"/>
          <w:szCs w:val="20"/>
          <w:lang w:bidi="ar"/>
        </w:rPr>
        <w:t>Details of Search Strategy</w:t>
      </w:r>
    </w:p>
    <w:p w14:paraId="2F8D77ED">
      <w:pPr>
        <w:keepNext w:val="0"/>
        <w:keepLines w:val="0"/>
        <w:widowControl/>
        <w:suppressLineNumbers w:val="0"/>
        <w:jc w:val="left"/>
        <w:rPr>
          <w:rFonts w:hint="default" w:ascii="Calibri" w:hAnsi="Calibri" w:cs="Calibri"/>
          <w:sz w:val="21"/>
          <w:szCs w:val="21"/>
        </w:rPr>
      </w:pPr>
      <w:bookmarkStart w:id="5" w:name="_GoBack"/>
      <w:bookmarkEnd w:id="5"/>
      <w:r>
        <w:rPr>
          <w:rFonts w:hint="default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ource: PubMed; Searched on: </w:t>
      </w:r>
      <w:r>
        <w:rPr>
          <w:rFonts w:hint="eastAsia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>January</w:t>
      </w:r>
      <w:r>
        <w:rPr>
          <w:rFonts w:hint="default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202</w:t>
      </w:r>
      <w:r>
        <w:rPr>
          <w:rFonts w:hint="eastAsia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>5</w:t>
      </w:r>
      <w:r>
        <w:rPr>
          <w:rFonts w:hint="default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; </w:t>
      </w:r>
    </w:p>
    <w:p w14:paraId="2B81411D">
      <w:pPr>
        <w:keepNext w:val="0"/>
        <w:keepLines w:val="0"/>
        <w:widowControl/>
        <w:suppressLineNumbers w:val="0"/>
        <w:jc w:val="left"/>
        <w:rPr>
          <w:rFonts w:hint="default" w:ascii="Calibri" w:hAnsi="Calibri" w:cs="Calibri"/>
          <w:sz w:val="21"/>
          <w:szCs w:val="21"/>
          <w:vertAlign w:val="baseline"/>
          <w:lang w:val="en-US"/>
        </w:rPr>
      </w:pPr>
      <w:r>
        <w:rPr>
          <w:rFonts w:hint="default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Results: </w:t>
      </w:r>
      <w:r>
        <w:rPr>
          <w:rFonts w:hint="eastAsia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>87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7"/>
        <w:gridCol w:w="7635"/>
      </w:tblGrid>
      <w:tr w14:paraId="215941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</w:tcPr>
          <w:p w14:paraId="61A69B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earch</w:t>
            </w:r>
          </w:p>
        </w:tc>
        <w:tc>
          <w:tcPr>
            <w:tcW w:w="7635" w:type="dxa"/>
          </w:tcPr>
          <w:p w14:paraId="5A7763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Query</w:t>
            </w:r>
          </w:p>
        </w:tc>
      </w:tr>
      <w:tr w14:paraId="559C25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</w:tcPr>
          <w:p w14:paraId="735CAAD1">
            <w:pPr>
              <w:rPr>
                <w:rFonts w:hint="default" w:ascii="Calibri" w:hAnsi="Calibri" w:cs="Calibri" w:eastAsiaTheme="minorEastAsia"/>
                <w:sz w:val="21"/>
                <w:szCs w:val="21"/>
                <w:vertAlign w:val="baseline"/>
                <w:lang w:val="en-US" w:eastAsia="zh-CN"/>
              </w:rPr>
            </w:pPr>
            <w:bookmarkStart w:id="0" w:name="OLE_LINK11" w:colFirst="0" w:colLast="0"/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7635" w:type="dxa"/>
          </w:tcPr>
          <w:p w14:paraId="09639A94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“Resveratrol”[Mesh]</w:t>
            </w:r>
          </w:p>
        </w:tc>
      </w:tr>
      <w:tr w14:paraId="0AFEA8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87" w:type="dxa"/>
          </w:tcPr>
          <w:p w14:paraId="66D992E5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7635" w:type="dxa"/>
          </w:tcPr>
          <w:p w14:paraId="611C5A0B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Resveratrol[Title/Abstract]</w:t>
            </w:r>
          </w:p>
        </w:tc>
      </w:tr>
      <w:tr w14:paraId="2DC95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</w:tcPr>
          <w:p w14:paraId="67620207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7635" w:type="dxa"/>
          </w:tcPr>
          <w:p w14:paraId="53628294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Trans-resveratrol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[Title/Abstract]</w:t>
            </w:r>
          </w:p>
        </w:tc>
      </w:tr>
      <w:tr w14:paraId="3457B0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</w:tcPr>
          <w:p w14:paraId="1E977582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7635" w:type="dxa"/>
          </w:tcPr>
          <w:p w14:paraId="6B279EFB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 OR #2 OR #3</w:t>
            </w:r>
          </w:p>
        </w:tc>
      </w:tr>
      <w:tr w14:paraId="174FD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7" w:type="dxa"/>
          </w:tcPr>
          <w:p w14:paraId="7CDD4A68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5</w:t>
            </w:r>
          </w:p>
        </w:tc>
        <w:tc>
          <w:tcPr>
            <w:tcW w:w="7635" w:type="dxa"/>
          </w:tcPr>
          <w:p w14:paraId="15BD30C2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ostmenopausal women[Title/Abstract]</w:t>
            </w:r>
          </w:p>
        </w:tc>
      </w:tr>
      <w:tr w14:paraId="1D71A0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</w:tcPr>
          <w:p w14:paraId="47282A79">
            <w:pPr>
              <w:rPr>
                <w:rFonts w:hint="default" w:ascii="Calibri" w:hAnsi="Calibri" w:cs="Calibr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6</w:t>
            </w:r>
          </w:p>
        </w:tc>
        <w:tc>
          <w:tcPr>
            <w:tcW w:w="7635" w:type="dxa"/>
          </w:tcPr>
          <w:p w14:paraId="1DF1CC3A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Senile women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[Title/Abstract]</w:t>
            </w:r>
          </w:p>
        </w:tc>
      </w:tr>
      <w:tr w14:paraId="39211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</w:tcPr>
          <w:p w14:paraId="56BE25B1">
            <w:pPr>
              <w:rPr>
                <w:rFonts w:hint="default" w:ascii="Calibri" w:hAnsi="Calibri" w:cs="Calibr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7</w:t>
            </w:r>
          </w:p>
        </w:tc>
        <w:tc>
          <w:tcPr>
            <w:tcW w:w="7635" w:type="dxa"/>
          </w:tcPr>
          <w:p w14:paraId="0D096EF3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Female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[Title/Abstract]</w:t>
            </w:r>
          </w:p>
        </w:tc>
      </w:tr>
      <w:tr w14:paraId="46D407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</w:tcPr>
          <w:p w14:paraId="68309CBB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8</w:t>
            </w:r>
          </w:p>
        </w:tc>
        <w:tc>
          <w:tcPr>
            <w:tcW w:w="7635" w:type="dxa"/>
          </w:tcPr>
          <w:p w14:paraId="20C69FCA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Women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[Title/Abstract]</w:t>
            </w:r>
          </w:p>
        </w:tc>
      </w:tr>
      <w:tr w14:paraId="39FEEE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7" w:type="dxa"/>
          </w:tcPr>
          <w:p w14:paraId="258D7D74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9</w:t>
            </w:r>
          </w:p>
        </w:tc>
        <w:tc>
          <w:tcPr>
            <w:tcW w:w="7635" w:type="dxa"/>
          </w:tcPr>
          <w:p w14:paraId="00382F87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4 OR #5 OR #6 OR #7 OR #8</w:t>
            </w:r>
          </w:p>
        </w:tc>
      </w:tr>
      <w:tr w14:paraId="1C86CE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</w:tcPr>
          <w:p w14:paraId="2415F5B2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0</w:t>
            </w:r>
          </w:p>
        </w:tc>
        <w:tc>
          <w:tcPr>
            <w:tcW w:w="7635" w:type="dxa"/>
            <w:vAlign w:val="top"/>
          </w:tcPr>
          <w:p w14:paraId="33F2B331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andom controlled trial[Title/Abstract]</w:t>
            </w:r>
          </w:p>
        </w:tc>
      </w:tr>
      <w:tr w14:paraId="399E34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</w:tcPr>
          <w:p w14:paraId="209B17A0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1</w:t>
            </w:r>
          </w:p>
        </w:tc>
        <w:tc>
          <w:tcPr>
            <w:tcW w:w="7635" w:type="dxa"/>
            <w:vAlign w:val="top"/>
          </w:tcPr>
          <w:p w14:paraId="475C8C4C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andom[Title/Abstract]</w:t>
            </w:r>
          </w:p>
        </w:tc>
      </w:tr>
      <w:tr w14:paraId="2EC20A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</w:tcPr>
          <w:p w14:paraId="5CC31272">
            <w:pPr>
              <w:rPr>
                <w:rFonts w:hint="default" w:ascii="Calibri" w:hAnsi="Calibri" w:cs="Calibr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2</w:t>
            </w:r>
          </w:p>
        </w:tc>
        <w:tc>
          <w:tcPr>
            <w:tcW w:w="7635" w:type="dxa"/>
            <w:vAlign w:val="top"/>
          </w:tcPr>
          <w:p w14:paraId="27C67935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andomized[Title/Abstract]</w:t>
            </w:r>
          </w:p>
        </w:tc>
      </w:tr>
      <w:tr w14:paraId="3A742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</w:tcPr>
          <w:p w14:paraId="2914003C">
            <w:pPr>
              <w:rPr>
                <w:rFonts w:hint="default" w:ascii="Calibri" w:hAnsi="Calibri" w:cs="Calibr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eastAsia="zh-CN"/>
              </w:rPr>
              <w:t>3</w:t>
            </w:r>
          </w:p>
        </w:tc>
        <w:tc>
          <w:tcPr>
            <w:tcW w:w="7635" w:type="dxa"/>
            <w:vAlign w:val="top"/>
          </w:tcPr>
          <w:p w14:paraId="4F7F2776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ontrolled[Title/Abstract]</w:t>
            </w:r>
          </w:p>
        </w:tc>
      </w:tr>
      <w:tr w14:paraId="6841EF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87" w:type="dxa"/>
          </w:tcPr>
          <w:p w14:paraId="09A657AC">
            <w:pPr>
              <w:rPr>
                <w:rFonts w:hint="default" w:ascii="Calibri" w:hAnsi="Calibri" w:cs="Calibr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eastAsia="zh-CN"/>
              </w:rPr>
              <w:t>4</w:t>
            </w:r>
          </w:p>
        </w:tc>
        <w:tc>
          <w:tcPr>
            <w:tcW w:w="7635" w:type="dxa"/>
            <w:vAlign w:val="top"/>
          </w:tcPr>
          <w:p w14:paraId="6C5F41C9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RCT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[Title/Abstract]</w:t>
            </w:r>
          </w:p>
        </w:tc>
      </w:tr>
      <w:tr w14:paraId="66DA6B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</w:tcPr>
          <w:p w14:paraId="16C13AB2">
            <w:pPr>
              <w:rPr>
                <w:rFonts w:hint="default" w:ascii="Calibri" w:hAnsi="Calibri" w:cs="Calibr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eastAsia="zh-CN"/>
              </w:rPr>
              <w:t>5</w:t>
            </w:r>
          </w:p>
        </w:tc>
        <w:tc>
          <w:tcPr>
            <w:tcW w:w="7635" w:type="dxa"/>
            <w:vAlign w:val="top"/>
          </w:tcPr>
          <w:p w14:paraId="3A0541ED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OR #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OR #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2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OR #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OR #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</w:p>
        </w:tc>
      </w:tr>
      <w:tr w14:paraId="2CCA85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87" w:type="dxa"/>
          </w:tcPr>
          <w:p w14:paraId="694F2F72">
            <w:pPr>
              <w:rPr>
                <w:rFonts w:hint="default" w:ascii="Calibri" w:hAnsi="Calibri" w:cs="Calibr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eastAsia="zh-CN"/>
              </w:rPr>
              <w:t>6</w:t>
            </w:r>
          </w:p>
        </w:tc>
        <w:tc>
          <w:tcPr>
            <w:tcW w:w="7635" w:type="dxa"/>
            <w:vAlign w:val="top"/>
          </w:tcPr>
          <w:p w14:paraId="790C6FBD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AND #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AND #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bookmarkEnd w:id="0"/>
    </w:tbl>
    <w:p w14:paraId="64129E26">
      <w:pPr>
        <w:keepNext w:val="0"/>
        <w:keepLines w:val="0"/>
        <w:widowControl/>
        <w:suppressLineNumbers w:val="0"/>
        <w:jc w:val="left"/>
        <w:rPr>
          <w:rFonts w:hint="default" w:ascii="Calibri" w:hAnsi="Calibri" w:cs="Calibri"/>
          <w:sz w:val="21"/>
          <w:szCs w:val="21"/>
          <w:lang w:val="en-US"/>
        </w:rPr>
      </w:pPr>
      <w:r>
        <w:rPr>
          <w:rFonts w:hint="default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ource: Cochrane Library; Searched on: </w:t>
      </w:r>
      <w:r>
        <w:rPr>
          <w:rFonts w:hint="eastAsia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>January</w:t>
      </w:r>
      <w:r>
        <w:rPr>
          <w:rFonts w:hint="default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202</w:t>
      </w:r>
      <w:r>
        <w:rPr>
          <w:rFonts w:hint="eastAsia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>5</w:t>
      </w:r>
      <w:r>
        <w:rPr>
          <w:rFonts w:hint="default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; Results: </w:t>
      </w:r>
      <w:r>
        <w:rPr>
          <w:rFonts w:hint="eastAsia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>354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7"/>
        <w:gridCol w:w="7635"/>
      </w:tblGrid>
      <w:tr w14:paraId="53730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</w:tcPr>
          <w:p w14:paraId="4681C6E7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bookmarkStart w:id="1" w:name="OLE_LINK14" w:colFirst="0" w:colLast="1"/>
            <w:r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earch</w:t>
            </w:r>
          </w:p>
        </w:tc>
        <w:tc>
          <w:tcPr>
            <w:tcW w:w="7635" w:type="dxa"/>
          </w:tcPr>
          <w:p w14:paraId="71F4E29D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Query</w:t>
            </w:r>
          </w:p>
        </w:tc>
      </w:tr>
      <w:tr w14:paraId="509E4F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Align w:val="top"/>
          </w:tcPr>
          <w:p w14:paraId="629F6FCC">
            <w:pPr>
              <w:rPr>
                <w:rFonts w:hint="default" w:ascii="Calibri" w:hAnsi="Calibri" w:cs="Calibr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7635" w:type="dxa"/>
          </w:tcPr>
          <w:p w14:paraId="41A91D11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MeSH descriptor: [Resveratrol] explode all trees</w:t>
            </w:r>
          </w:p>
        </w:tc>
      </w:tr>
      <w:tr w14:paraId="4110EB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Align w:val="top"/>
          </w:tcPr>
          <w:p w14:paraId="0850D77F">
            <w:pPr>
              <w:rPr>
                <w:rFonts w:hint="default" w:ascii="Calibri" w:hAnsi="Calibri" w:cs="Calibr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7635" w:type="dxa"/>
          </w:tcPr>
          <w:p w14:paraId="1B84C282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bookmarkStart w:id="2" w:name="OLE_LINK4"/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(Resveratrol):ti,ab,kw</w:t>
            </w:r>
            <w:bookmarkEnd w:id="2"/>
          </w:p>
        </w:tc>
      </w:tr>
      <w:tr w14:paraId="081303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Align w:val="top"/>
          </w:tcPr>
          <w:p w14:paraId="5DB23059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7635" w:type="dxa"/>
          </w:tcPr>
          <w:p w14:paraId="6C20C3E1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trans-resveratrol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:ti,ab,kw</w:t>
            </w:r>
          </w:p>
        </w:tc>
      </w:tr>
      <w:tr w14:paraId="7D79C2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Align w:val="top"/>
          </w:tcPr>
          <w:p w14:paraId="72ABF1F2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7635" w:type="dxa"/>
          </w:tcPr>
          <w:p w14:paraId="2EE1808B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 OR #2 OR #3</w:t>
            </w:r>
          </w:p>
        </w:tc>
      </w:tr>
      <w:tr w14:paraId="01009C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Align w:val="top"/>
          </w:tcPr>
          <w:p w14:paraId="6585CB5A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5</w:t>
            </w:r>
          </w:p>
        </w:tc>
        <w:tc>
          <w:tcPr>
            <w:tcW w:w="7635" w:type="dxa"/>
          </w:tcPr>
          <w:p w14:paraId="79C79B7A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ostmenopausal women):ti,ab,kw</w:t>
            </w:r>
          </w:p>
        </w:tc>
      </w:tr>
      <w:tr w14:paraId="35895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Align w:val="top"/>
          </w:tcPr>
          <w:p w14:paraId="663CC876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6</w:t>
            </w:r>
          </w:p>
        </w:tc>
        <w:tc>
          <w:tcPr>
            <w:tcW w:w="7635" w:type="dxa"/>
          </w:tcPr>
          <w:p w14:paraId="652371FE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Senile women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:ti,ab,kw</w:t>
            </w:r>
          </w:p>
        </w:tc>
      </w:tr>
      <w:tr w14:paraId="7681E7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Align w:val="top"/>
          </w:tcPr>
          <w:p w14:paraId="644E15F9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7</w:t>
            </w:r>
          </w:p>
        </w:tc>
        <w:tc>
          <w:tcPr>
            <w:tcW w:w="7635" w:type="dxa"/>
          </w:tcPr>
          <w:p w14:paraId="19F8188A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Female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:ti,ab,kw</w:t>
            </w:r>
          </w:p>
        </w:tc>
      </w:tr>
      <w:tr w14:paraId="0AC259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Align w:val="top"/>
          </w:tcPr>
          <w:p w14:paraId="75ECBF25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8</w:t>
            </w:r>
          </w:p>
        </w:tc>
        <w:tc>
          <w:tcPr>
            <w:tcW w:w="7635" w:type="dxa"/>
          </w:tcPr>
          <w:p w14:paraId="0F0B2F61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Women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:ti,ab,kw</w:t>
            </w:r>
          </w:p>
        </w:tc>
      </w:tr>
      <w:tr w14:paraId="65C28F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Align w:val="top"/>
          </w:tcPr>
          <w:p w14:paraId="522F1BC5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9</w:t>
            </w:r>
          </w:p>
        </w:tc>
        <w:tc>
          <w:tcPr>
            <w:tcW w:w="7635" w:type="dxa"/>
          </w:tcPr>
          <w:p w14:paraId="699975B4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4 OR #5 OR #6 OR #7 OR #8</w:t>
            </w:r>
          </w:p>
        </w:tc>
      </w:tr>
      <w:tr w14:paraId="76CED2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Align w:val="top"/>
          </w:tcPr>
          <w:p w14:paraId="4A0CFD7A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0</w:t>
            </w:r>
          </w:p>
        </w:tc>
        <w:tc>
          <w:tcPr>
            <w:tcW w:w="7635" w:type="dxa"/>
          </w:tcPr>
          <w:p w14:paraId="640091C3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andom controlled trial):ti,ab,kw</w:t>
            </w:r>
          </w:p>
        </w:tc>
      </w:tr>
      <w:tr w14:paraId="77ADAE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Align w:val="top"/>
          </w:tcPr>
          <w:p w14:paraId="43D2893E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1</w:t>
            </w:r>
          </w:p>
        </w:tc>
        <w:tc>
          <w:tcPr>
            <w:tcW w:w="7635" w:type="dxa"/>
          </w:tcPr>
          <w:p w14:paraId="47E45E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bookmarkStart w:id="3" w:name="OLE_LINK10"/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andom</w:t>
            </w: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):ti,ab,kw</w:t>
            </w:r>
            <w:bookmarkEnd w:id="3"/>
          </w:p>
        </w:tc>
      </w:tr>
      <w:tr w14:paraId="4546AD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Align w:val="top"/>
          </w:tcPr>
          <w:p w14:paraId="30D37E57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eastAsia="zh-CN"/>
              </w:rPr>
              <w:t>2</w:t>
            </w:r>
          </w:p>
        </w:tc>
        <w:tc>
          <w:tcPr>
            <w:tcW w:w="7635" w:type="dxa"/>
          </w:tcPr>
          <w:p w14:paraId="3237A3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andomized</w:t>
            </w: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):ti,ab,kw</w:t>
            </w:r>
          </w:p>
        </w:tc>
      </w:tr>
      <w:tr w14:paraId="5ECD76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Align w:val="top"/>
          </w:tcPr>
          <w:p w14:paraId="52F0591C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eastAsia="zh-CN"/>
              </w:rPr>
              <w:t>3</w:t>
            </w:r>
          </w:p>
        </w:tc>
        <w:tc>
          <w:tcPr>
            <w:tcW w:w="7635" w:type="dxa"/>
          </w:tcPr>
          <w:p w14:paraId="45CFE4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ontrolled</w:t>
            </w: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):ti,ab,kw</w:t>
            </w:r>
          </w:p>
        </w:tc>
      </w:tr>
      <w:tr w14:paraId="667C8D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Align w:val="top"/>
          </w:tcPr>
          <w:p w14:paraId="3D55F4DD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eastAsia="zh-CN"/>
              </w:rPr>
              <w:t>4</w:t>
            </w:r>
          </w:p>
        </w:tc>
        <w:tc>
          <w:tcPr>
            <w:tcW w:w="7635" w:type="dxa"/>
            <w:vAlign w:val="top"/>
          </w:tcPr>
          <w:p w14:paraId="2EF49745">
            <w:pP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(RCT)</w:t>
            </w: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:ti,ab,kw</w:t>
            </w:r>
          </w:p>
        </w:tc>
      </w:tr>
      <w:tr w14:paraId="6FC156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Align w:val="top"/>
          </w:tcPr>
          <w:p w14:paraId="0618445E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eastAsia="zh-CN"/>
              </w:rPr>
              <w:t>5</w:t>
            </w:r>
          </w:p>
        </w:tc>
        <w:tc>
          <w:tcPr>
            <w:tcW w:w="7635" w:type="dxa"/>
            <w:vAlign w:val="top"/>
          </w:tcPr>
          <w:p w14:paraId="54AA46BC">
            <w:pP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OR #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OR #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2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OR #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OR #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</w:p>
        </w:tc>
      </w:tr>
      <w:tr w14:paraId="3C2AEC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Align w:val="top"/>
          </w:tcPr>
          <w:p w14:paraId="34841D9C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eastAsia="zh-CN"/>
              </w:rPr>
              <w:t>6</w:t>
            </w:r>
          </w:p>
        </w:tc>
        <w:tc>
          <w:tcPr>
            <w:tcW w:w="7635" w:type="dxa"/>
            <w:vAlign w:val="top"/>
          </w:tcPr>
          <w:p w14:paraId="689CDE68">
            <w:pP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AND #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AND #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bookmarkEnd w:id="1"/>
    </w:tbl>
    <w:p w14:paraId="21B81E17">
      <w:pPr>
        <w:keepNext w:val="0"/>
        <w:keepLines w:val="0"/>
        <w:widowControl/>
        <w:suppressLineNumbers w:val="0"/>
        <w:jc w:val="left"/>
        <w:rPr>
          <w:rFonts w:hint="default" w:ascii="Calibri" w:hAnsi="Calibri" w:cs="Calibri"/>
          <w:sz w:val="21"/>
          <w:szCs w:val="21"/>
          <w:lang w:val="en-US"/>
        </w:rPr>
      </w:pPr>
      <w:r>
        <w:rPr>
          <w:rFonts w:hint="default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ource: Embase; Searched on: </w:t>
      </w:r>
      <w:r>
        <w:rPr>
          <w:rFonts w:hint="eastAsia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>January</w:t>
      </w:r>
      <w:r>
        <w:rPr>
          <w:rFonts w:hint="default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202</w:t>
      </w:r>
      <w:r>
        <w:rPr>
          <w:rFonts w:hint="eastAsia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>5</w:t>
      </w:r>
      <w:r>
        <w:rPr>
          <w:rFonts w:hint="default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>; Results: 1</w:t>
      </w:r>
      <w:r>
        <w:rPr>
          <w:rFonts w:hint="eastAsia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>61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7666"/>
      </w:tblGrid>
      <w:tr w14:paraId="73B658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top"/>
          </w:tcPr>
          <w:p w14:paraId="344AADBA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bookmarkStart w:id="4" w:name="OLE_LINK15" w:colFirst="0" w:colLast="1"/>
            <w:r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earch</w:t>
            </w:r>
          </w:p>
        </w:tc>
        <w:tc>
          <w:tcPr>
            <w:tcW w:w="7666" w:type="dxa"/>
            <w:vAlign w:val="top"/>
          </w:tcPr>
          <w:p w14:paraId="03688A32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Query</w:t>
            </w:r>
          </w:p>
        </w:tc>
      </w:tr>
      <w:tr w14:paraId="0410B1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top"/>
          </w:tcPr>
          <w:p w14:paraId="641720CA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7666" w:type="dxa"/>
            <w:vAlign w:val="top"/>
          </w:tcPr>
          <w:p w14:paraId="682727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"/>
              </w:rPr>
              <w:t>'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Resveratrol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"/>
              </w:rPr>
              <w:t>'</w:t>
            </w: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/exp</w:t>
            </w:r>
          </w:p>
        </w:tc>
      </w:tr>
      <w:tr w14:paraId="339664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top"/>
          </w:tcPr>
          <w:p w14:paraId="18A0EF69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7666" w:type="dxa"/>
            <w:vAlign w:val="top"/>
          </w:tcPr>
          <w:p w14:paraId="648156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"/>
              </w:rPr>
              <w:t>'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Resveratrol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"/>
              </w:rPr>
              <w:t>'</w:t>
            </w: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:ab,ti</w:t>
            </w:r>
          </w:p>
        </w:tc>
      </w:tr>
      <w:tr w14:paraId="3CD775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top"/>
          </w:tcPr>
          <w:p w14:paraId="1316C162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7666" w:type="dxa"/>
            <w:vAlign w:val="top"/>
          </w:tcPr>
          <w:p w14:paraId="59B44A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"/>
              </w:rPr>
              <w:t>'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trans-resveratrol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"/>
              </w:rPr>
              <w:t>'</w:t>
            </w: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:ab,ti</w:t>
            </w:r>
          </w:p>
        </w:tc>
      </w:tr>
      <w:tr w14:paraId="0FE635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top"/>
          </w:tcPr>
          <w:p w14:paraId="3B30EC21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7666" w:type="dxa"/>
            <w:vAlign w:val="top"/>
          </w:tcPr>
          <w:p w14:paraId="7890A8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 OR #2 OR #3</w:t>
            </w:r>
          </w:p>
        </w:tc>
      </w:tr>
      <w:tr w14:paraId="4BA1A1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top"/>
          </w:tcPr>
          <w:p w14:paraId="23F2A429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5</w:t>
            </w:r>
          </w:p>
        </w:tc>
        <w:tc>
          <w:tcPr>
            <w:tcW w:w="7666" w:type="dxa"/>
            <w:vAlign w:val="top"/>
          </w:tcPr>
          <w:p w14:paraId="14ED02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"/>
              </w:rPr>
              <w:t>'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ostmenopausal women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"/>
              </w:rPr>
              <w:t>'</w:t>
            </w: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:ab,ti</w:t>
            </w:r>
          </w:p>
        </w:tc>
      </w:tr>
      <w:tr w14:paraId="0F6DA7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top"/>
          </w:tcPr>
          <w:p w14:paraId="5D91446D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6</w:t>
            </w:r>
          </w:p>
        </w:tc>
        <w:tc>
          <w:tcPr>
            <w:tcW w:w="7666" w:type="dxa"/>
            <w:vAlign w:val="top"/>
          </w:tcPr>
          <w:p w14:paraId="6F0196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"/>
              </w:rPr>
              <w:t>'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Senile women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"/>
              </w:rPr>
              <w:t>'</w:t>
            </w: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:ab,ti</w:t>
            </w:r>
          </w:p>
        </w:tc>
      </w:tr>
      <w:tr w14:paraId="5172FC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top"/>
          </w:tcPr>
          <w:p w14:paraId="735B8D87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7</w:t>
            </w:r>
          </w:p>
        </w:tc>
        <w:tc>
          <w:tcPr>
            <w:tcW w:w="7666" w:type="dxa"/>
            <w:vAlign w:val="top"/>
          </w:tcPr>
          <w:p w14:paraId="36DE4A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"/>
              </w:rPr>
              <w:t>'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Female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"/>
              </w:rPr>
              <w:t>'</w:t>
            </w: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:ab,ti</w:t>
            </w:r>
          </w:p>
        </w:tc>
      </w:tr>
      <w:tr w14:paraId="70FC0A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top"/>
          </w:tcPr>
          <w:p w14:paraId="03787C15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8</w:t>
            </w:r>
          </w:p>
        </w:tc>
        <w:tc>
          <w:tcPr>
            <w:tcW w:w="7666" w:type="dxa"/>
            <w:vAlign w:val="top"/>
          </w:tcPr>
          <w:p w14:paraId="1938941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"/>
              </w:rPr>
              <w:t>'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Women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"/>
              </w:rPr>
              <w:t>'</w:t>
            </w: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:ab,ti</w:t>
            </w:r>
          </w:p>
        </w:tc>
      </w:tr>
      <w:tr w14:paraId="48270A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top"/>
          </w:tcPr>
          <w:p w14:paraId="1C23625B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9</w:t>
            </w:r>
          </w:p>
        </w:tc>
        <w:tc>
          <w:tcPr>
            <w:tcW w:w="7666" w:type="dxa"/>
            <w:vAlign w:val="top"/>
          </w:tcPr>
          <w:p w14:paraId="6A6E93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4 OR #5 OR #6 OR #7 OR #8</w:t>
            </w:r>
          </w:p>
        </w:tc>
      </w:tr>
      <w:tr w14:paraId="18CC59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top"/>
          </w:tcPr>
          <w:p w14:paraId="391E95D5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0</w:t>
            </w:r>
          </w:p>
        </w:tc>
        <w:tc>
          <w:tcPr>
            <w:tcW w:w="7666" w:type="dxa"/>
            <w:vAlign w:val="top"/>
          </w:tcPr>
          <w:p w14:paraId="5368C01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"/>
              </w:rPr>
              <w:t>'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andom controlled trial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"/>
              </w:rPr>
              <w:t>'</w:t>
            </w: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:ab,ti</w:t>
            </w:r>
          </w:p>
        </w:tc>
      </w:tr>
      <w:tr w14:paraId="2931D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top"/>
          </w:tcPr>
          <w:p w14:paraId="40362042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1</w:t>
            </w:r>
          </w:p>
        </w:tc>
        <w:tc>
          <w:tcPr>
            <w:tcW w:w="7666" w:type="dxa"/>
            <w:vAlign w:val="top"/>
          </w:tcPr>
          <w:p w14:paraId="41A9B4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"/>
              </w:rPr>
              <w:t>'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andom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"/>
              </w:rPr>
              <w:t>'</w:t>
            </w: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:ab,ti</w:t>
            </w:r>
          </w:p>
        </w:tc>
      </w:tr>
      <w:tr w14:paraId="579461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top"/>
          </w:tcPr>
          <w:p w14:paraId="3DA17E0B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2</w:t>
            </w:r>
          </w:p>
        </w:tc>
        <w:tc>
          <w:tcPr>
            <w:tcW w:w="7666" w:type="dxa"/>
            <w:vAlign w:val="top"/>
          </w:tcPr>
          <w:p w14:paraId="3BA13A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"/>
              </w:rPr>
              <w:t>'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andomized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"/>
              </w:rPr>
              <w:t>'</w:t>
            </w: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:ab,ti</w:t>
            </w:r>
          </w:p>
        </w:tc>
      </w:tr>
      <w:tr w14:paraId="621493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top"/>
          </w:tcPr>
          <w:p w14:paraId="2716C87E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3</w:t>
            </w:r>
          </w:p>
        </w:tc>
        <w:tc>
          <w:tcPr>
            <w:tcW w:w="7666" w:type="dxa"/>
            <w:vAlign w:val="top"/>
          </w:tcPr>
          <w:p w14:paraId="3607C0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"/>
              </w:rPr>
              <w:t>'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RCT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"/>
              </w:rPr>
              <w:t>'</w:t>
            </w: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:ab,ti</w:t>
            </w:r>
          </w:p>
        </w:tc>
      </w:tr>
      <w:tr w14:paraId="2CE8C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top"/>
          </w:tcPr>
          <w:p w14:paraId="70A1B613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4</w:t>
            </w:r>
          </w:p>
        </w:tc>
        <w:tc>
          <w:tcPr>
            <w:tcW w:w="7666" w:type="dxa"/>
            <w:vAlign w:val="top"/>
          </w:tcPr>
          <w:p w14:paraId="408626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"/>
              </w:rPr>
              <w:t>'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ontrolled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"/>
              </w:rPr>
              <w:t>'</w:t>
            </w: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:ab,ti</w:t>
            </w:r>
          </w:p>
        </w:tc>
      </w:tr>
      <w:tr w14:paraId="1D63F0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top"/>
          </w:tcPr>
          <w:p w14:paraId="2F09D526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5</w:t>
            </w:r>
          </w:p>
        </w:tc>
        <w:tc>
          <w:tcPr>
            <w:tcW w:w="7666" w:type="dxa"/>
            <w:vAlign w:val="top"/>
          </w:tcPr>
          <w:p w14:paraId="08D83133">
            <w:pP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OR #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OR #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2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OR #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OR #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</w:p>
        </w:tc>
      </w:tr>
      <w:tr w14:paraId="63B6BC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top"/>
          </w:tcPr>
          <w:p w14:paraId="1EC3FACD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6</w:t>
            </w:r>
          </w:p>
        </w:tc>
        <w:tc>
          <w:tcPr>
            <w:tcW w:w="7666" w:type="dxa"/>
            <w:vAlign w:val="top"/>
          </w:tcPr>
          <w:p w14:paraId="5E7E1600">
            <w:pP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AND #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AND #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bookmarkEnd w:id="4"/>
    </w:tbl>
    <w:p w14:paraId="7E960680">
      <w:pPr>
        <w:keepNext w:val="0"/>
        <w:keepLines w:val="0"/>
        <w:widowControl/>
        <w:suppressLineNumbers w:val="0"/>
        <w:jc w:val="left"/>
        <w:rPr>
          <w:rFonts w:hint="default" w:ascii="Calibri" w:hAnsi="Calibri" w:cs="Calibri"/>
          <w:sz w:val="21"/>
          <w:szCs w:val="21"/>
          <w:lang w:val="en-US"/>
        </w:rPr>
      </w:pPr>
      <w:r>
        <w:rPr>
          <w:rFonts w:hint="default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ource: Web of Science; Searched on: </w:t>
      </w:r>
      <w:r>
        <w:rPr>
          <w:rFonts w:hint="eastAsia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>January</w:t>
      </w:r>
      <w:r>
        <w:rPr>
          <w:rFonts w:hint="default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202</w:t>
      </w:r>
      <w:r>
        <w:rPr>
          <w:rFonts w:hint="eastAsia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>5</w:t>
      </w:r>
      <w:r>
        <w:rPr>
          <w:rFonts w:hint="default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; Results: </w:t>
      </w:r>
      <w:r>
        <w:rPr>
          <w:rFonts w:hint="eastAsia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>6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7"/>
        <w:gridCol w:w="7635"/>
      </w:tblGrid>
      <w:tr w14:paraId="441B23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Align w:val="top"/>
          </w:tcPr>
          <w:p w14:paraId="42C89A60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earch</w:t>
            </w:r>
          </w:p>
        </w:tc>
        <w:tc>
          <w:tcPr>
            <w:tcW w:w="7635" w:type="dxa"/>
            <w:vAlign w:val="top"/>
          </w:tcPr>
          <w:p w14:paraId="58EB28FB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Query</w:t>
            </w:r>
          </w:p>
        </w:tc>
      </w:tr>
      <w:tr w14:paraId="74DF8D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Align w:val="top"/>
          </w:tcPr>
          <w:p w14:paraId="4A2EFEC8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7635" w:type="dxa"/>
            <w:vAlign w:val="top"/>
          </w:tcPr>
          <w:p w14:paraId="65A061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TS="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Resveratrol</w:t>
            </w: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"</w:t>
            </w:r>
          </w:p>
        </w:tc>
      </w:tr>
      <w:tr w14:paraId="4B670C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Align w:val="top"/>
          </w:tcPr>
          <w:p w14:paraId="7FB3D32C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7635" w:type="dxa"/>
            <w:vAlign w:val="top"/>
          </w:tcPr>
          <w:p w14:paraId="451378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TS="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trans-resveratrol</w:t>
            </w: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"</w:t>
            </w:r>
          </w:p>
        </w:tc>
      </w:tr>
      <w:tr w14:paraId="42B937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Align w:val="top"/>
          </w:tcPr>
          <w:p w14:paraId="7CFDD0B9"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eastAsia="zh-CN"/>
              </w:rPr>
              <w:t>#3</w:t>
            </w:r>
          </w:p>
        </w:tc>
        <w:tc>
          <w:tcPr>
            <w:tcW w:w="7635" w:type="dxa"/>
            <w:vAlign w:val="top"/>
          </w:tcPr>
          <w:p w14:paraId="2D687D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#1 OR #2 </w:t>
            </w:r>
          </w:p>
        </w:tc>
      </w:tr>
      <w:tr w14:paraId="5B81AF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Align w:val="top"/>
          </w:tcPr>
          <w:p w14:paraId="43628BB9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eastAsia="zh-CN"/>
              </w:rPr>
              <w:t>4</w:t>
            </w:r>
          </w:p>
        </w:tc>
        <w:tc>
          <w:tcPr>
            <w:tcW w:w="7635" w:type="dxa"/>
            <w:vAlign w:val="top"/>
          </w:tcPr>
          <w:p w14:paraId="5BA025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TS="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ostmenopausal women</w:t>
            </w: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 xml:space="preserve"> "</w:t>
            </w:r>
          </w:p>
        </w:tc>
      </w:tr>
      <w:tr w14:paraId="2BA879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Align w:val="top"/>
          </w:tcPr>
          <w:p w14:paraId="79725798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eastAsia="zh-CN"/>
              </w:rPr>
              <w:t>5</w:t>
            </w:r>
          </w:p>
        </w:tc>
        <w:tc>
          <w:tcPr>
            <w:tcW w:w="7635" w:type="dxa"/>
            <w:vAlign w:val="top"/>
          </w:tcPr>
          <w:p w14:paraId="4C7175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TS="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Senile women</w:t>
            </w: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"</w:t>
            </w:r>
          </w:p>
        </w:tc>
      </w:tr>
      <w:tr w14:paraId="00FAFB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Align w:val="top"/>
          </w:tcPr>
          <w:p w14:paraId="1EA5EF6A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eastAsia="zh-CN"/>
              </w:rPr>
              <w:t>6</w:t>
            </w:r>
          </w:p>
        </w:tc>
        <w:tc>
          <w:tcPr>
            <w:tcW w:w="7635" w:type="dxa"/>
            <w:vAlign w:val="top"/>
          </w:tcPr>
          <w:p w14:paraId="6A282C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TS="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women</w:t>
            </w: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"</w:t>
            </w:r>
          </w:p>
        </w:tc>
      </w:tr>
      <w:tr w14:paraId="781FD7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Align w:val="top"/>
          </w:tcPr>
          <w:p w14:paraId="31749BC3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eastAsia="zh-CN"/>
              </w:rPr>
              <w:t>7</w:t>
            </w:r>
          </w:p>
        </w:tc>
        <w:tc>
          <w:tcPr>
            <w:tcW w:w="7635" w:type="dxa"/>
            <w:vAlign w:val="top"/>
          </w:tcPr>
          <w:p w14:paraId="70D5E5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TS="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Female</w:t>
            </w: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"</w:t>
            </w:r>
          </w:p>
        </w:tc>
      </w:tr>
      <w:tr w14:paraId="6A7F5A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Align w:val="top"/>
          </w:tcPr>
          <w:p w14:paraId="50668D3A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eastAsia="zh-CN"/>
              </w:rPr>
              <w:t>8</w:t>
            </w:r>
          </w:p>
        </w:tc>
        <w:tc>
          <w:tcPr>
            <w:tcW w:w="7635" w:type="dxa"/>
            <w:vAlign w:val="top"/>
          </w:tcPr>
          <w:p w14:paraId="50372DB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OR #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5 OR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OR #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</w:tr>
      <w:tr w14:paraId="0E3B70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Align w:val="top"/>
          </w:tcPr>
          <w:p w14:paraId="1DA0BB7A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eastAsia="zh-CN"/>
              </w:rPr>
              <w:t>9</w:t>
            </w:r>
          </w:p>
        </w:tc>
        <w:tc>
          <w:tcPr>
            <w:tcW w:w="7635" w:type="dxa"/>
            <w:vAlign w:val="top"/>
          </w:tcPr>
          <w:p w14:paraId="7077C6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TS="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andom controlled trial</w:t>
            </w: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"</w:t>
            </w:r>
          </w:p>
        </w:tc>
      </w:tr>
      <w:tr w14:paraId="4A4B71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Align w:val="top"/>
          </w:tcPr>
          <w:p w14:paraId="26965B33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eastAsia="zh-CN"/>
              </w:rPr>
              <w:t>10</w:t>
            </w:r>
          </w:p>
        </w:tc>
        <w:tc>
          <w:tcPr>
            <w:tcW w:w="7635" w:type="dxa"/>
            <w:vAlign w:val="top"/>
          </w:tcPr>
          <w:p w14:paraId="76DE12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TS="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andom</w:t>
            </w: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"</w:t>
            </w:r>
          </w:p>
        </w:tc>
      </w:tr>
      <w:tr w14:paraId="40EACE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Align w:val="top"/>
          </w:tcPr>
          <w:p w14:paraId="6E936BB7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eastAsia="zh-CN"/>
              </w:rPr>
              <w:t>1</w:t>
            </w:r>
          </w:p>
        </w:tc>
        <w:tc>
          <w:tcPr>
            <w:tcW w:w="7635" w:type="dxa"/>
            <w:vAlign w:val="top"/>
          </w:tcPr>
          <w:p w14:paraId="319D2F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TS="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andomized</w:t>
            </w: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"</w:t>
            </w:r>
          </w:p>
        </w:tc>
      </w:tr>
      <w:tr w14:paraId="526E9A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Align w:val="top"/>
          </w:tcPr>
          <w:p w14:paraId="3425FBF8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eastAsia="zh-CN"/>
              </w:rPr>
              <w:t>2</w:t>
            </w:r>
          </w:p>
        </w:tc>
        <w:tc>
          <w:tcPr>
            <w:tcW w:w="7635" w:type="dxa"/>
            <w:vAlign w:val="top"/>
          </w:tcPr>
          <w:p w14:paraId="18C47F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TS="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ontrolled</w:t>
            </w: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"</w:t>
            </w:r>
          </w:p>
        </w:tc>
      </w:tr>
      <w:tr w14:paraId="383E91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7" w:type="dxa"/>
            <w:vAlign w:val="top"/>
          </w:tcPr>
          <w:p w14:paraId="336EA1D3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3</w:t>
            </w:r>
          </w:p>
        </w:tc>
        <w:tc>
          <w:tcPr>
            <w:tcW w:w="7635" w:type="dxa"/>
            <w:vAlign w:val="top"/>
          </w:tcPr>
          <w:p w14:paraId="3FEF01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TS="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RCT</w:t>
            </w: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"</w:t>
            </w:r>
          </w:p>
        </w:tc>
      </w:tr>
      <w:tr w14:paraId="5F7946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Align w:val="top"/>
          </w:tcPr>
          <w:p w14:paraId="59918782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4</w:t>
            </w:r>
          </w:p>
        </w:tc>
        <w:tc>
          <w:tcPr>
            <w:tcW w:w="7635" w:type="dxa"/>
            <w:vAlign w:val="top"/>
          </w:tcPr>
          <w:p w14:paraId="1F3F38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#9 OR #10 OR #11</w:t>
            </w: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 xml:space="preserve"> OR #12 OR #13</w:t>
            </w:r>
          </w:p>
        </w:tc>
      </w:tr>
      <w:tr w14:paraId="2ADEE1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Align w:val="top"/>
          </w:tcPr>
          <w:p w14:paraId="2935CBC6"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15</w:t>
            </w:r>
          </w:p>
        </w:tc>
        <w:tc>
          <w:tcPr>
            <w:tcW w:w="7635" w:type="dxa"/>
            <w:vAlign w:val="top"/>
          </w:tcPr>
          <w:p w14:paraId="21986F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AND #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AND #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</w:tr>
    </w:tbl>
    <w:p w14:paraId="4AD3D5D9">
      <w:pPr>
        <w:keepNext w:val="0"/>
        <w:keepLines w:val="0"/>
        <w:widowControl/>
        <w:suppressLineNumbers w:val="0"/>
        <w:jc w:val="left"/>
        <w:rPr>
          <w:rFonts w:hint="default" w:ascii="Calibri" w:hAnsi="Calibri" w:cs="Calibri"/>
          <w:sz w:val="21"/>
          <w:szCs w:val="21"/>
          <w:lang w:val="en-US"/>
        </w:rPr>
      </w:pPr>
      <w:r>
        <w:rPr>
          <w:rFonts w:hint="default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earch in Chinese: CNKI; Searched on: </w:t>
      </w:r>
      <w:r>
        <w:rPr>
          <w:rFonts w:hint="eastAsia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>January</w:t>
      </w:r>
      <w:r>
        <w:rPr>
          <w:rFonts w:hint="default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202</w:t>
      </w:r>
      <w:r>
        <w:rPr>
          <w:rFonts w:hint="eastAsia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>5</w:t>
      </w:r>
      <w:r>
        <w:rPr>
          <w:rFonts w:hint="default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>;</w:t>
      </w:r>
      <w:r>
        <w:rPr>
          <w:rFonts w:hint="eastAsia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Results: </w:t>
      </w:r>
      <w:r>
        <w:rPr>
          <w:rFonts w:hint="eastAsia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>64</w:t>
      </w:r>
    </w:p>
    <w:p w14:paraId="3E105F13">
      <w:pPr>
        <w:keepNext w:val="0"/>
        <w:keepLines w:val="0"/>
        <w:widowControl/>
        <w:suppressLineNumbers w:val="0"/>
        <w:jc w:val="left"/>
        <w:rPr>
          <w:rFonts w:hint="default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TKA=(</w:t>
      </w: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liluchun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eastAsia="zh-CN" w:bidi="ar"/>
        </w:rPr>
        <w:t>+</w:t>
      </w: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fanshililuchu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) AND TKA=(</w:t>
      </w: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juejinghoufunv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eastAsia="zh-CN" w:bidi="ar"/>
        </w:rPr>
        <w:t>+</w:t>
      </w: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juejinghounvxing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eastAsia="zh-CN" w:bidi="ar"/>
        </w:rPr>
        <w:t>+</w:t>
      </w: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laoniannvxing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eastAsia="zh-CN" w:bidi="ar"/>
        </w:rPr>
        <w:t>+</w:t>
      </w: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nv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 xml:space="preserve">) 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eastAsia="zh-CN" w:bidi="ar"/>
        </w:rPr>
        <w:t xml:space="preserve">AND 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FT=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eastAsia="zh-CN" w:bidi="ar"/>
        </w:rPr>
        <w:t>(suiji)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 xml:space="preserve">  </w:t>
      </w:r>
    </w:p>
    <w:p w14:paraId="4BC9AF90">
      <w:pPr>
        <w:keepNext w:val="0"/>
        <w:keepLines w:val="0"/>
        <w:widowControl/>
        <w:suppressLineNumbers w:val="0"/>
        <w:jc w:val="left"/>
        <w:rPr>
          <w:rFonts w:hint="default" w:ascii="Calibri" w:hAnsi="Calibri" w:cs="Calibri"/>
          <w:sz w:val="21"/>
          <w:szCs w:val="21"/>
          <w:lang w:val="en-US"/>
        </w:rPr>
      </w:pPr>
      <w:r>
        <w:rPr>
          <w:rFonts w:hint="default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earch in Chinese: Wanfang Database; Searched on: </w:t>
      </w:r>
      <w:r>
        <w:rPr>
          <w:rFonts w:hint="eastAsia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>January</w:t>
      </w:r>
      <w:r>
        <w:rPr>
          <w:rFonts w:hint="default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202</w:t>
      </w:r>
      <w:r>
        <w:rPr>
          <w:rFonts w:hint="eastAsia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>5</w:t>
      </w:r>
      <w:r>
        <w:rPr>
          <w:rFonts w:hint="default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>;</w:t>
      </w:r>
      <w:r>
        <w:rPr>
          <w:rFonts w:hint="eastAsia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Results: </w:t>
      </w:r>
      <w:r>
        <w:rPr>
          <w:rFonts w:hint="eastAsia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>100</w:t>
      </w:r>
    </w:p>
    <w:p w14:paraId="12267B44">
      <w:pPr>
        <w:keepNext w:val="0"/>
        <w:keepLines w:val="0"/>
        <w:widowControl/>
        <w:suppressLineNumbers w:val="0"/>
        <w:jc w:val="left"/>
        <w:rPr>
          <w:rFonts w:hint="default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Zhuti:(</w:t>
      </w: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liluchun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eastAsia="zh-CN" w:bidi="ar"/>
        </w:rPr>
        <w:t>+</w:t>
      </w: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fanshililuchu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) * Zhuti:(</w:t>
      </w: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juejinghoufunv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eastAsia="zh-CN" w:bidi="ar"/>
        </w:rPr>
        <w:t>+</w:t>
      </w: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juejinghounvxing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eastAsia="zh-CN" w:bidi="ar"/>
        </w:rPr>
        <w:t>+</w:t>
      </w: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laoniannvxing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eastAsia="zh-CN" w:bidi="ar"/>
        </w:rPr>
        <w:t>+</w:t>
      </w: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nv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)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eastAsia="zh-CN" w:bidi="ar"/>
        </w:rPr>
        <w:t>*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Quanbu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eastAsia="zh-CN" w:bidi="ar"/>
        </w:rPr>
        <w:t>:(suiji)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 xml:space="preserve"> </w:t>
      </w:r>
    </w:p>
    <w:p w14:paraId="797B3031">
      <w:pPr>
        <w:keepNext w:val="0"/>
        <w:keepLines w:val="0"/>
        <w:widowControl/>
        <w:suppressLineNumbers w:val="0"/>
        <w:jc w:val="left"/>
        <w:rPr>
          <w:rFonts w:hint="default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earch in Chinese: VIP database; Searched on: </w:t>
      </w:r>
      <w:r>
        <w:rPr>
          <w:rFonts w:hint="eastAsia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>January</w:t>
      </w:r>
      <w:r>
        <w:rPr>
          <w:rFonts w:hint="default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202</w:t>
      </w:r>
      <w:r>
        <w:rPr>
          <w:rFonts w:hint="eastAsia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>5</w:t>
      </w:r>
      <w:r>
        <w:rPr>
          <w:rFonts w:hint="default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>;</w:t>
      </w:r>
      <w:r>
        <w:rPr>
          <w:rFonts w:hint="eastAsia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Results: </w:t>
      </w:r>
      <w:r>
        <w:rPr>
          <w:rFonts w:hint="eastAsia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>7</w:t>
      </w:r>
    </w:p>
    <w:p w14:paraId="236318AA">
      <w:pPr>
        <w:keepNext w:val="0"/>
        <w:keepLines w:val="0"/>
        <w:widowControl/>
        <w:suppressLineNumbers w:val="0"/>
        <w:jc w:val="left"/>
        <w:rPr>
          <w:rFonts w:hint="default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(M=</w:t>
      </w: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liluchun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eastAsia="zh-CN" w:bidi="ar"/>
        </w:rPr>
        <w:t>+</w:t>
      </w: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fanshililuchu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)*(M=</w:t>
      </w: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juejinghoufunv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eastAsia="zh-CN" w:bidi="ar"/>
        </w:rPr>
        <w:t>+</w:t>
      </w: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juejinghounvxing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eastAsia="zh-CN" w:bidi="ar"/>
        </w:rPr>
        <w:t>+</w:t>
      </w: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laoniannvxing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eastAsia="zh-CN" w:bidi="ar"/>
        </w:rPr>
        <w:t>+</w:t>
      </w: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nv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)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eastAsia="zh-CN" w:bidi="ar"/>
        </w:rPr>
        <w:t>*(M=suiji)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 xml:space="preserve"> </w:t>
      </w:r>
    </w:p>
    <w:p w14:paraId="77F8CEAB">
      <w:pPr>
        <w:keepNext w:val="0"/>
        <w:keepLines w:val="0"/>
        <w:widowControl/>
        <w:suppressLineNumbers w:val="0"/>
        <w:jc w:val="left"/>
        <w:rPr>
          <w:rFonts w:hint="default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AzMGNhMDFhYjQwZjQ0ODM4M2NjMWRmMWY0ZjIxNmMifQ=="/>
  </w:docVars>
  <w:rsids>
    <w:rsidRoot w:val="045B7E26"/>
    <w:rsid w:val="001A64C4"/>
    <w:rsid w:val="02380E83"/>
    <w:rsid w:val="045B7E26"/>
    <w:rsid w:val="04640655"/>
    <w:rsid w:val="04AE367F"/>
    <w:rsid w:val="04E92909"/>
    <w:rsid w:val="055B3806"/>
    <w:rsid w:val="05D67331"/>
    <w:rsid w:val="067526A6"/>
    <w:rsid w:val="095C18FB"/>
    <w:rsid w:val="099E1F14"/>
    <w:rsid w:val="0A9652E1"/>
    <w:rsid w:val="0B867103"/>
    <w:rsid w:val="0D7D62E4"/>
    <w:rsid w:val="0D906017"/>
    <w:rsid w:val="0DAB4BFF"/>
    <w:rsid w:val="0EE02FCE"/>
    <w:rsid w:val="0F9B0ADC"/>
    <w:rsid w:val="0FE91A0F"/>
    <w:rsid w:val="0FE97C61"/>
    <w:rsid w:val="10240C99"/>
    <w:rsid w:val="106700C0"/>
    <w:rsid w:val="12042B30"/>
    <w:rsid w:val="128F2D41"/>
    <w:rsid w:val="13C7650B"/>
    <w:rsid w:val="15883A78"/>
    <w:rsid w:val="1941466A"/>
    <w:rsid w:val="19A846E9"/>
    <w:rsid w:val="1A393593"/>
    <w:rsid w:val="1DDC074A"/>
    <w:rsid w:val="1DE5415D"/>
    <w:rsid w:val="21A52046"/>
    <w:rsid w:val="222F3BF9"/>
    <w:rsid w:val="243E140B"/>
    <w:rsid w:val="247B4ED4"/>
    <w:rsid w:val="25E90563"/>
    <w:rsid w:val="261750D0"/>
    <w:rsid w:val="2652435A"/>
    <w:rsid w:val="2760360F"/>
    <w:rsid w:val="298171AA"/>
    <w:rsid w:val="2B0D6AA1"/>
    <w:rsid w:val="2B5841C1"/>
    <w:rsid w:val="2CC87335"/>
    <w:rsid w:val="2D9C2048"/>
    <w:rsid w:val="2DF67CC1"/>
    <w:rsid w:val="2EB72FAC"/>
    <w:rsid w:val="2FF65D56"/>
    <w:rsid w:val="30274161"/>
    <w:rsid w:val="304B42F4"/>
    <w:rsid w:val="30703D5A"/>
    <w:rsid w:val="321356D1"/>
    <w:rsid w:val="352C3FC8"/>
    <w:rsid w:val="355754E9"/>
    <w:rsid w:val="36DB3EF8"/>
    <w:rsid w:val="37CE1367"/>
    <w:rsid w:val="39C173D5"/>
    <w:rsid w:val="3A4A561C"/>
    <w:rsid w:val="3AB05DEB"/>
    <w:rsid w:val="3D8C3931"/>
    <w:rsid w:val="3DC6320C"/>
    <w:rsid w:val="3E330175"/>
    <w:rsid w:val="3E952BDE"/>
    <w:rsid w:val="40E02836"/>
    <w:rsid w:val="41AA69A0"/>
    <w:rsid w:val="42F73E67"/>
    <w:rsid w:val="43452E25"/>
    <w:rsid w:val="442A3DC9"/>
    <w:rsid w:val="44625310"/>
    <w:rsid w:val="44E44E01"/>
    <w:rsid w:val="47332F94"/>
    <w:rsid w:val="47AB5220"/>
    <w:rsid w:val="47C63E08"/>
    <w:rsid w:val="4B616322"/>
    <w:rsid w:val="4D9A6412"/>
    <w:rsid w:val="4E834801"/>
    <w:rsid w:val="503E4E84"/>
    <w:rsid w:val="527032EE"/>
    <w:rsid w:val="53A56FC8"/>
    <w:rsid w:val="540B1521"/>
    <w:rsid w:val="54C12E33"/>
    <w:rsid w:val="54E83610"/>
    <w:rsid w:val="54E85380"/>
    <w:rsid w:val="54FA3343"/>
    <w:rsid w:val="55A0038E"/>
    <w:rsid w:val="575B27BF"/>
    <w:rsid w:val="57E342A5"/>
    <w:rsid w:val="57F347A6"/>
    <w:rsid w:val="58242BB1"/>
    <w:rsid w:val="589C6BEB"/>
    <w:rsid w:val="59123351"/>
    <w:rsid w:val="5AD20FEA"/>
    <w:rsid w:val="5AF70A51"/>
    <w:rsid w:val="5C0B57D4"/>
    <w:rsid w:val="5CE648D9"/>
    <w:rsid w:val="5D4B5084"/>
    <w:rsid w:val="5DF9063C"/>
    <w:rsid w:val="5E6C7060"/>
    <w:rsid w:val="5F1A6ABC"/>
    <w:rsid w:val="61137C66"/>
    <w:rsid w:val="62261C1B"/>
    <w:rsid w:val="633640E0"/>
    <w:rsid w:val="637D1D0F"/>
    <w:rsid w:val="63894210"/>
    <w:rsid w:val="646507D9"/>
    <w:rsid w:val="6646288C"/>
    <w:rsid w:val="66AF21DF"/>
    <w:rsid w:val="6716400D"/>
    <w:rsid w:val="683C7AA3"/>
    <w:rsid w:val="6A1F3560"/>
    <w:rsid w:val="6CAB169B"/>
    <w:rsid w:val="6CDD37C7"/>
    <w:rsid w:val="6CFA7F2C"/>
    <w:rsid w:val="6D947510"/>
    <w:rsid w:val="6E9F0D8B"/>
    <w:rsid w:val="6F7E3097"/>
    <w:rsid w:val="6FC76F8E"/>
    <w:rsid w:val="70822713"/>
    <w:rsid w:val="715A269B"/>
    <w:rsid w:val="71DD22F7"/>
    <w:rsid w:val="71F72C8D"/>
    <w:rsid w:val="72A2709C"/>
    <w:rsid w:val="72FC67AC"/>
    <w:rsid w:val="73770529"/>
    <w:rsid w:val="74A964C0"/>
    <w:rsid w:val="74CA6436"/>
    <w:rsid w:val="756566BB"/>
    <w:rsid w:val="79A951B4"/>
    <w:rsid w:val="7A537C66"/>
    <w:rsid w:val="7B6A44CF"/>
    <w:rsid w:val="7BCC01E5"/>
    <w:rsid w:val="7BE278AB"/>
    <w:rsid w:val="7D6A6A08"/>
    <w:rsid w:val="7F2A644F"/>
    <w:rsid w:val="7FEF1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9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标题 1 字符"/>
    <w:link w:val="2"/>
    <w:qFormat/>
    <w:uiPriority w:val="0"/>
    <w:rPr>
      <w:b/>
      <w:kern w:val="44"/>
      <w:sz w:val="4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1</Words>
  <Characters>2129</Characters>
  <Lines>0</Lines>
  <Paragraphs>0</Paragraphs>
  <TotalTime>0</TotalTime>
  <ScaleCrop>false</ScaleCrop>
  <LinksUpToDate>false</LinksUpToDate>
  <CharactersWithSpaces>232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4T14:06:00Z</dcterms:created>
  <dc:creator>一二</dc:creator>
  <cp:lastModifiedBy>一二</cp:lastModifiedBy>
  <dcterms:modified xsi:type="dcterms:W3CDTF">2025-02-18T15:12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517F85B6910B4643B8297B8327017341</vt:lpwstr>
  </property>
  <property fmtid="{D5CDD505-2E9C-101B-9397-08002B2CF9AE}" pid="4" name="KSOTemplateDocerSaveRecord">
    <vt:lpwstr>eyJoZGlkIjoiNjAzMGNhMDFhYjQwZjQ0ODM4M2NjMWRmMWY0ZjIxNmMiLCJ1c2VySWQiOiIzNzIxMjg3MjcifQ==</vt:lpwstr>
  </property>
</Properties>
</file>